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A7A" w:rsidRPr="00987FB1" w:rsidRDefault="00045A7A" w:rsidP="00045A7A">
      <w:pPr>
        <w:spacing w:line="480" w:lineRule="auto"/>
        <w:rPr>
          <w:rFonts w:ascii="Times New Roman" w:hAnsi="Times New Roman"/>
          <w:lang w:val="en-US"/>
        </w:rPr>
      </w:pPr>
      <w:r w:rsidRPr="00987FB1">
        <w:rPr>
          <w:rFonts w:ascii="Times New Roman" w:hAnsi="Times New Roman"/>
          <w:b/>
          <w:lang w:val="en-US"/>
        </w:rPr>
        <w:t>Table S1.</w:t>
      </w:r>
      <w:r w:rsidRPr="00987FB1">
        <w:rPr>
          <w:rFonts w:ascii="Times New Roman" w:hAnsi="Times New Roman"/>
          <w:lang w:val="en-US"/>
        </w:rPr>
        <w:t xml:space="preserve"> List of all eligibility criteria</w:t>
      </w:r>
    </w:p>
    <w:p w:rsidR="00045A7A" w:rsidRPr="00987FB1" w:rsidRDefault="00045A7A" w:rsidP="00045A7A">
      <w:pPr>
        <w:spacing w:line="480" w:lineRule="auto"/>
        <w:rPr>
          <w:rFonts w:ascii="Times New Roman" w:hAnsi="Times New Roman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045A7A" w:rsidRPr="00987FB1" w:rsidTr="00317FDF">
        <w:tc>
          <w:tcPr>
            <w:tcW w:w="9288" w:type="dxa"/>
            <w:shd w:val="clear" w:color="auto" w:fill="auto"/>
          </w:tcPr>
          <w:p w:rsidR="00045A7A" w:rsidRPr="00987FB1" w:rsidRDefault="00045A7A" w:rsidP="00317FDF">
            <w:pPr>
              <w:pStyle w:val="Titre3"/>
              <w:numPr>
                <w:ilvl w:val="2"/>
                <w:numId w:val="0"/>
              </w:numPr>
              <w:tabs>
                <w:tab w:val="num" w:pos="720"/>
              </w:tabs>
              <w:spacing w:before="0" w:line="480" w:lineRule="auto"/>
              <w:ind w:left="720" w:hanging="720"/>
              <w:rPr>
                <w:rFonts w:ascii="Times New Roman" w:hAnsi="Times New Roman"/>
                <w:lang w:val="en-US"/>
              </w:rPr>
            </w:pPr>
            <w:bookmarkStart w:id="0" w:name="_Toc321411915"/>
            <w:r w:rsidRPr="00987FB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clusion criteria</w:t>
            </w:r>
            <w:bookmarkEnd w:id="0"/>
          </w:p>
        </w:tc>
      </w:tr>
      <w:tr w:rsidR="00045A7A" w:rsidRPr="00E17D48" w:rsidTr="00317FDF">
        <w:tc>
          <w:tcPr>
            <w:tcW w:w="9288" w:type="dxa"/>
            <w:shd w:val="clear" w:color="auto" w:fill="auto"/>
          </w:tcPr>
          <w:p w:rsidR="00045A7A" w:rsidRPr="00987FB1" w:rsidRDefault="00045A7A" w:rsidP="00317FDF">
            <w:pPr>
              <w:pStyle w:val="Style12pt"/>
              <w:spacing w:before="0"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87FB1">
              <w:rPr>
                <w:rFonts w:ascii="Times New Roman" w:hAnsi="Times New Roman"/>
                <w:sz w:val="22"/>
                <w:szCs w:val="22"/>
              </w:rPr>
              <w:t>Patients had to fulfill all of the following criteria to be eligible: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Signed informed consent before proceeding with any study procedure,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Histologically proven adenocarcinoma of the colon or rectum,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etastatic disease confirmed according to RECIST version 1.1, </w:t>
            </w:r>
          </w:p>
          <w:p w:rsidR="00045A7A" w:rsidRPr="00987FB1" w:rsidRDefault="00045A7A" w:rsidP="00317FDF">
            <w:pPr>
              <w:pStyle w:val="Corpsdetext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Duly documented inoperable metastatic disease, i.e. no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t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uitable for complete 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carcinological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urgical resection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revious oxaliplatin-based chemotherapy for metastatic disease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Patients regardless of KRAS status (wild-type or mutated) or previous anti-EGFR treatment,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easurable lesion (≥1 cm) as assessed by CT-scan or 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magMRI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ccording to RECIST criteria (version 1.1)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ge 18 -75 years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spacing w:line="480" w:lineRule="auto"/>
              <w:ind w:left="357" w:hanging="35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WHO ECOG performance status (ECOG PS) 0-2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 xml:space="preserve">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tabs>
                <w:tab w:val="left" w:pos="555"/>
                <w:tab w:val="right" w:pos="2937"/>
              </w:tabs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ematological status: neutrophils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B3"/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.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x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10</w:t>
            </w:r>
            <w:r w:rsidRPr="00987FB1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/L; platelets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B3"/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 xml:space="preserve"> x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10</w:t>
            </w:r>
            <w:r w:rsidRPr="00987FB1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9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/L, and hemoglobin &gt;9 g/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dL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may be transfused to maintain or exceed this level)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,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1"/>
              </w:numPr>
              <w:tabs>
                <w:tab w:val="left" w:pos="555"/>
                <w:tab w:val="right" w:pos="2937"/>
              </w:tabs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nternational Normalized Ratio (INR)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A3"/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5 [patients on full anticoagulation due to </w:t>
            </w:r>
            <w:r w:rsidRPr="00987FB1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 xml:space="preserve">venous thromboembolism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ust have their INR in-range of 2 and 3; any anticoagulation therapy must be at stable dosing prior to treatment start]; </w:t>
            </w:r>
            <w:r w:rsidRPr="00987FB1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 xml:space="preserve">activated partial thromboplastin time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&lt;1.5x Upper Normal Limit (UNL), </w:t>
            </w:r>
          </w:p>
          <w:p w:rsidR="00045A7A" w:rsidRPr="00987FB1" w:rsidRDefault="00045A7A" w:rsidP="00317FDF">
            <w:pPr>
              <w:pStyle w:val="Corpsdetexte2"/>
              <w:widowControl w:val="0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dequate renal function: serum creatinine level &lt;150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6D"/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mol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/L and calculated creatinine clearance level &gt;30 ml/min[calculated according to the </w:t>
            </w:r>
            <w:r w:rsidRPr="00987FB1">
              <w:rPr>
                <w:rStyle w:val="st"/>
                <w:rFonts w:ascii="Times New Roman" w:hAnsi="Times New Roman"/>
                <w:color w:val="222222"/>
                <w:sz w:val="22"/>
                <w:szCs w:val="22"/>
                <w:lang w:val="en-US"/>
              </w:rPr>
              <w:t>Modification of Diet in Renal Disease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MDRD) formula], </w:t>
            </w:r>
          </w:p>
          <w:p w:rsidR="00045A7A" w:rsidRPr="00987FB1" w:rsidRDefault="00045A7A" w:rsidP="00317FDF">
            <w:pPr>
              <w:pStyle w:val="Corpsdetexte2"/>
              <w:widowControl w:val="0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dequate hepatic function: 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t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otal bilirubin &lt;1.5 x UNL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,</w:t>
            </w:r>
          </w:p>
          <w:p w:rsidR="00045A7A" w:rsidRPr="00987FB1" w:rsidRDefault="00045A7A" w:rsidP="00317FDF">
            <w:pPr>
              <w:pStyle w:val="Corpsdetexte2"/>
              <w:widowControl w:val="0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Proteinuria &lt;2+ (dipstick urinalysis) or ≤1g/24h,</w:t>
            </w:r>
          </w:p>
          <w:p w:rsidR="00045A7A" w:rsidRPr="00987FB1" w:rsidRDefault="00045A7A" w:rsidP="00317FDF">
            <w:pPr>
              <w:pStyle w:val="Style12ptJustifiedLinespacing15lines"/>
              <w:numPr>
                <w:ilvl w:val="0"/>
                <w:numId w:val="2"/>
              </w:numPr>
              <w:spacing w:before="0" w:line="48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Regular follow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noBreakHyphen/>
              <w:t xml:space="preserve">up feasible; a registered patient must be treated and followed at the participating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center, </w:t>
            </w:r>
          </w:p>
          <w:p w:rsidR="00045A7A" w:rsidRPr="00987FB1" w:rsidRDefault="00045A7A" w:rsidP="00317FDF">
            <w:pPr>
              <w:pStyle w:val="Style12ptJustifiedLinespacing15lines"/>
              <w:numPr>
                <w:ilvl w:val="0"/>
                <w:numId w:val="2"/>
              </w:numPr>
              <w:spacing w:before="0" w:line="48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Baseline evaluations performed before randomization: clinical and blood evaluations no more than 2 weeks prior to randomization; 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tumoral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ssessment (chest X-ray, CT scan, or MRI, evaluation of non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-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easurable 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lesions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) no more than 21 days prior to randomization, </w:t>
            </w:r>
          </w:p>
          <w:p w:rsidR="00045A7A" w:rsidRPr="00987FB1" w:rsidRDefault="00045A7A" w:rsidP="00317FDF">
            <w:pPr>
              <w:pStyle w:val="Style12ptJustifiedLinespacing15lines"/>
              <w:numPr>
                <w:ilvl w:val="0"/>
                <w:numId w:val="2"/>
              </w:numPr>
              <w:spacing w:before="0" w:line="48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irst course of treatment planned less than 7 days after randomization, </w:t>
            </w:r>
          </w:p>
          <w:p w:rsidR="00045A7A" w:rsidRPr="00987FB1" w:rsidRDefault="00045A7A" w:rsidP="00317FDF">
            <w:pPr>
              <w:pStyle w:val="Style12ptJustifiedLinespacing15lines"/>
              <w:tabs>
                <w:tab w:val="left" w:pos="426"/>
              </w:tabs>
              <w:spacing w:before="0" w:line="480" w:lineRule="auto"/>
              <w:ind w:left="426" w:hanging="426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In pre-menopausal women and women &lt;2 years after the onset of menopause, a negative serum pregnancy test within 7 days before starting study treatment; </w:t>
            </w:r>
          </w:p>
          <w:p w:rsidR="00045A7A" w:rsidRPr="00987FB1" w:rsidRDefault="00045A7A" w:rsidP="00317FDF">
            <w:pPr>
              <w:pStyle w:val="Style12ptJustifiedLinespacing15lines"/>
              <w:tabs>
                <w:tab w:val="left" w:pos="426"/>
              </w:tabs>
              <w:spacing w:before="0" w:line="480" w:lineRule="auto"/>
              <w:ind w:left="426" w:hanging="426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ab/>
              <w:t xml:space="preserve">Fertile women and men of childbearing potential (&lt;2 years after last menstruation in women) must use effective means of contraception (oral contraceptives, intrauterine contraceptive device, barrier method of contraception in conjunction with spermicidal jelly, or surgical sterilization), </w:t>
            </w:r>
          </w:p>
          <w:p w:rsidR="00045A7A" w:rsidRPr="00987FB1" w:rsidRDefault="00045A7A" w:rsidP="00317FDF">
            <w:pPr>
              <w:pStyle w:val="Style12ptJustifiedLinespacing15lines"/>
              <w:numPr>
                <w:ilvl w:val="0"/>
                <w:numId w:val="2"/>
              </w:numPr>
              <w:tabs>
                <w:tab w:val="left" w:pos="426"/>
              </w:tabs>
              <w:spacing w:before="0" w:line="48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Registration in France with the French National Health Care System [including “couverture 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maladie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universelle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” (CMU)].</w:t>
            </w:r>
          </w:p>
        </w:tc>
      </w:tr>
      <w:tr w:rsidR="00045A7A" w:rsidRPr="00987FB1" w:rsidTr="00317FDF">
        <w:tc>
          <w:tcPr>
            <w:tcW w:w="9288" w:type="dxa"/>
            <w:shd w:val="clear" w:color="auto" w:fill="auto"/>
          </w:tcPr>
          <w:p w:rsidR="00045A7A" w:rsidRPr="00987FB1" w:rsidRDefault="00045A7A" w:rsidP="00317FDF">
            <w:pPr>
              <w:pStyle w:val="Titre3"/>
              <w:numPr>
                <w:ilvl w:val="2"/>
                <w:numId w:val="0"/>
              </w:numPr>
              <w:tabs>
                <w:tab w:val="num" w:pos="720"/>
              </w:tabs>
              <w:spacing w:before="0" w:line="480" w:lineRule="auto"/>
              <w:ind w:left="720" w:hanging="720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bookmarkStart w:id="1" w:name="_Toc321411916"/>
            <w:r w:rsidRPr="00987FB1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lastRenderedPageBreak/>
              <w:t>Exclusion criteria</w:t>
            </w:r>
            <w:bookmarkEnd w:id="1"/>
          </w:p>
        </w:tc>
      </w:tr>
      <w:tr w:rsidR="00045A7A" w:rsidRPr="00E17D48" w:rsidTr="00317FDF">
        <w:tc>
          <w:tcPr>
            <w:tcW w:w="9288" w:type="dxa"/>
            <w:shd w:val="clear" w:color="auto" w:fill="auto"/>
          </w:tcPr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tabs>
                <w:tab w:val="right" w:pos="2352"/>
              </w:tabs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evere arterial thromboembolic events (myocardial infarction, stroke) less than 6 months before inclusion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tabs>
                <w:tab w:val="right" w:pos="2352"/>
              </w:tabs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Baseline diarrhea grade &gt;1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 xml:space="preserve">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tabs>
                <w:tab w:val="right" w:pos="2352"/>
              </w:tabs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tal or partial bowel obstruction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regnant or breast-feeding women, </w:t>
            </w:r>
          </w:p>
          <w:p w:rsidR="00045A7A" w:rsidRPr="00987FB1" w:rsidRDefault="00045A7A" w:rsidP="00317FDF">
            <w:pPr>
              <w:pStyle w:val="TextBull"/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87FB1">
              <w:rPr>
                <w:rFonts w:ascii="Times New Roman" w:hAnsi="Times New Roman"/>
                <w:sz w:val="22"/>
                <w:szCs w:val="22"/>
              </w:rPr>
              <w:t xml:space="preserve">Previous chemotherapy with irinotecan, </w:t>
            </w:r>
          </w:p>
          <w:p w:rsidR="00045A7A" w:rsidRPr="00987FB1" w:rsidRDefault="00045A7A" w:rsidP="00317FDF">
            <w:pPr>
              <w:pStyle w:val="Corpsdetexte2"/>
              <w:widowControl w:val="0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istory or evidence of central nervous system metastasis upon physical examination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Exclusive bone metastasis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Uncontrolled hypercalcemia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Uncontrolled hypertension (defined as persistent systolic blood pressure &gt;150 mmHg and/or diastolic blood pressure &gt;100 mmHg), or medical history of hypertensive crisis, or hypertensive encephalopathy,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Style w:val="Style12ptChar"/>
                <w:rFonts w:ascii="Times New Roman" w:hAnsi="Times New Roman"/>
                <w:sz w:val="22"/>
                <w:szCs w:val="22"/>
              </w:rPr>
            </w:pPr>
            <w:r w:rsidRPr="00987FB1">
              <w:rPr>
                <w:rStyle w:val="Style12ptChar"/>
                <w:rFonts w:ascii="Times New Roman" w:hAnsi="Times New Roman"/>
                <w:sz w:val="22"/>
                <w:szCs w:val="22"/>
              </w:rPr>
              <w:t xml:space="preserve">Other concomitant or previous malignancy, except adequately treated 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in situ</w:t>
            </w:r>
            <w:r w:rsidRPr="00987FB1">
              <w:rPr>
                <w:rStyle w:val="Style12ptChar"/>
                <w:rFonts w:ascii="Times New Roman" w:hAnsi="Times New Roman"/>
                <w:sz w:val="22"/>
                <w:szCs w:val="22"/>
              </w:rPr>
              <w:t xml:space="preserve"> carcinoma of the uterine cervix, basal or squamous cell carcinoma of the skin, or cancer in complete remission for &lt; </w:t>
            </w:r>
            <w:r w:rsidRPr="00987FB1">
              <w:rPr>
                <w:rStyle w:val="Style12ptChar"/>
                <w:rFonts w:ascii="Times New Roman" w:hAnsi="Times New Roman"/>
                <w:sz w:val="22"/>
                <w:szCs w:val="22"/>
              </w:rPr>
              <w:lastRenderedPageBreak/>
              <w:t xml:space="preserve">5 years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Style w:val="Style12ptChar"/>
                <w:rFonts w:ascii="Times New Roman" w:hAnsi="Times New Roman"/>
                <w:sz w:val="22"/>
                <w:szCs w:val="22"/>
              </w:rPr>
            </w:pPr>
            <w:r w:rsidRPr="00987FB1">
              <w:rPr>
                <w:rStyle w:val="Style12ptChar"/>
                <w:rFonts w:ascii="Times New Roman" w:hAnsi="Times New Roman"/>
                <w:sz w:val="22"/>
                <w:szCs w:val="22"/>
              </w:rPr>
              <w:t>Major surgery or traumatic injury within the last 28 days prior to randomization,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oncomitant 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antitumoral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reatment, other than those planned in the study </w:t>
            </w:r>
            <w:r w:rsidRPr="00987FB1">
              <w:rPr>
                <w:rStyle w:val="Style12ptChar"/>
                <w:rFonts w:ascii="Times New Roman" w:hAnsi="Times New Roman"/>
                <w:sz w:val="22"/>
                <w:szCs w:val="22"/>
              </w:rPr>
              <w:t xml:space="preserve">protocol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articipation in another clinical trial with any investigational drug within 30 days prior to randomization, </w:t>
            </w:r>
          </w:p>
          <w:p w:rsidR="00045A7A" w:rsidRPr="00987FB1" w:rsidRDefault="00045A7A" w:rsidP="00317FDF">
            <w:pPr>
              <w:widowControl w:val="0"/>
              <w:numPr>
                <w:ilvl w:val="0"/>
                <w:numId w:val="2"/>
              </w:numPr>
              <w:tabs>
                <w:tab w:val="right" w:pos="2373"/>
              </w:tabs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ymptomatic </w:t>
            </w:r>
            <w:proofErr w:type="spellStart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asciti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e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proofErr w:type="spellEnd"/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r pleural effusion not evacuated prior to entry into the study, </w:t>
            </w:r>
          </w:p>
          <w:p w:rsidR="00045A7A" w:rsidRPr="00987FB1" w:rsidRDefault="00045A7A" w:rsidP="00317FDF">
            <w:pPr>
              <w:numPr>
                <w:ilvl w:val="0"/>
                <w:numId w:val="2"/>
              </w:numPr>
              <w:spacing w:line="480" w:lineRule="auto"/>
              <w:ind w:left="357" w:hanging="357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Other serious and uncontrolled non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>-</w:t>
            </w: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malignant disease</w:t>
            </w:r>
            <w:r w:rsidRPr="00987FB1">
              <w:rPr>
                <w:rFonts w:ascii="Times New Roman" w:hAnsi="Times New Roman"/>
                <w:sz w:val="22"/>
                <w:szCs w:val="22"/>
                <w:lang w:val="en-US" w:eastAsia="zh-TW"/>
              </w:rPr>
              <w:t xml:space="preserve">, </w:t>
            </w:r>
          </w:p>
          <w:p w:rsidR="00045A7A" w:rsidRPr="00987FB1" w:rsidRDefault="00045A7A" w:rsidP="00317FDF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87FB1">
              <w:rPr>
                <w:rFonts w:ascii="Times New Roman" w:hAnsi="Times New Roman"/>
                <w:sz w:val="22"/>
                <w:szCs w:val="22"/>
                <w:lang w:val="en-US"/>
              </w:rPr>
              <w:t>Patients with known allergy to any excipients of the study drugs.</w:t>
            </w:r>
          </w:p>
        </w:tc>
      </w:tr>
    </w:tbl>
    <w:p w:rsidR="00045A7A" w:rsidRPr="00987FB1" w:rsidRDefault="00045A7A" w:rsidP="00045A7A">
      <w:pPr>
        <w:spacing w:line="480" w:lineRule="auto"/>
        <w:rPr>
          <w:rFonts w:ascii="Times New Roman" w:hAnsi="Times New Roman"/>
          <w:b/>
          <w:lang w:val="en-US"/>
        </w:rPr>
      </w:pPr>
      <w:bookmarkStart w:id="2" w:name="_GoBack"/>
      <w:bookmarkEnd w:id="2"/>
    </w:p>
    <w:sectPr w:rsidR="00045A7A" w:rsidRPr="00987FB1" w:rsidSect="008F15C8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D4294"/>
    <w:multiLevelType w:val="singleLevel"/>
    <w:tmpl w:val="A70E6F5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7131443E"/>
    <w:multiLevelType w:val="hybridMultilevel"/>
    <w:tmpl w:val="8A1611E8"/>
    <w:lvl w:ilvl="0" w:tplc="4346383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8436A99"/>
    <w:multiLevelType w:val="hybridMultilevel"/>
    <w:tmpl w:val="E3D2B05A"/>
    <w:lvl w:ilvl="0" w:tplc="FFFFFFFF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D48"/>
    <w:rsid w:val="00045A7A"/>
    <w:rsid w:val="00E1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D4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3">
    <w:name w:val="heading 3"/>
    <w:aliases w:val="Titre 31"/>
    <w:basedOn w:val="Normal"/>
    <w:next w:val="Normal"/>
    <w:link w:val="Titre3Car"/>
    <w:uiPriority w:val="9"/>
    <w:qFormat/>
    <w:rsid w:val="00E17D4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Titre 31 Car"/>
    <w:basedOn w:val="Policepardfaut"/>
    <w:link w:val="Titre3"/>
    <w:uiPriority w:val="9"/>
    <w:rsid w:val="00E17D48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Corpsdetexte">
    <w:name w:val="Body Text"/>
    <w:basedOn w:val="Normal"/>
    <w:link w:val="CorpsdetexteCar"/>
    <w:rsid w:val="00E17D48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rsid w:val="00E17D48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customStyle="1" w:styleId="TextBull">
    <w:name w:val="Text:Bull"/>
    <w:basedOn w:val="Normal"/>
    <w:rsid w:val="00E17D48"/>
    <w:pPr>
      <w:tabs>
        <w:tab w:val="num" w:pos="360"/>
      </w:tabs>
      <w:spacing w:line="280" w:lineRule="atLeast"/>
      <w:ind w:left="360" w:hanging="360"/>
    </w:pPr>
    <w:rPr>
      <w:rFonts w:eastAsia="PMingLiU"/>
      <w:lang w:val="en-US"/>
    </w:rPr>
  </w:style>
  <w:style w:type="paragraph" w:customStyle="1" w:styleId="Style12ptJustifiedLinespacing15lines">
    <w:name w:val="Style 12 pt Justified Line spacing:  1.5 lines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</w:rPr>
  </w:style>
  <w:style w:type="paragraph" w:customStyle="1" w:styleId="Style12pt">
    <w:name w:val="Style 12 pt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  <w:lang w:val="en-US"/>
    </w:rPr>
  </w:style>
  <w:style w:type="character" w:customStyle="1" w:styleId="Style12ptChar">
    <w:name w:val="Style 12 pt Char"/>
    <w:rsid w:val="00E17D48"/>
    <w:rPr>
      <w:rFonts w:cs="Times New Roman"/>
      <w:snapToGrid/>
      <w:sz w:val="24"/>
      <w:lang w:val="en-US" w:eastAsia="fr-FR" w:bidi="ar-SA"/>
    </w:rPr>
  </w:style>
  <w:style w:type="character" w:customStyle="1" w:styleId="st">
    <w:name w:val="st"/>
    <w:rsid w:val="00E17D48"/>
  </w:style>
  <w:style w:type="paragraph" w:styleId="Textedebulles">
    <w:name w:val="Balloon Text"/>
    <w:basedOn w:val="Normal"/>
    <w:link w:val="TextedebullesCar"/>
    <w:uiPriority w:val="99"/>
    <w:semiHidden/>
    <w:unhideWhenUsed/>
    <w:rsid w:val="00E17D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D48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D4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3">
    <w:name w:val="heading 3"/>
    <w:aliases w:val="Titre 31"/>
    <w:basedOn w:val="Normal"/>
    <w:next w:val="Normal"/>
    <w:link w:val="Titre3Car"/>
    <w:uiPriority w:val="9"/>
    <w:qFormat/>
    <w:rsid w:val="00E17D4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Titre 31 Car"/>
    <w:basedOn w:val="Policepardfaut"/>
    <w:link w:val="Titre3"/>
    <w:uiPriority w:val="9"/>
    <w:rsid w:val="00E17D48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Corpsdetexte">
    <w:name w:val="Body Text"/>
    <w:basedOn w:val="Normal"/>
    <w:link w:val="CorpsdetexteCar"/>
    <w:rsid w:val="00E17D48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rsid w:val="00E17D48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customStyle="1" w:styleId="TextBull">
    <w:name w:val="Text:Bull"/>
    <w:basedOn w:val="Normal"/>
    <w:rsid w:val="00E17D48"/>
    <w:pPr>
      <w:tabs>
        <w:tab w:val="num" w:pos="360"/>
      </w:tabs>
      <w:spacing w:line="280" w:lineRule="atLeast"/>
      <w:ind w:left="360" w:hanging="360"/>
    </w:pPr>
    <w:rPr>
      <w:rFonts w:eastAsia="PMingLiU"/>
      <w:lang w:val="en-US"/>
    </w:rPr>
  </w:style>
  <w:style w:type="paragraph" w:customStyle="1" w:styleId="Style12ptJustifiedLinespacing15lines">
    <w:name w:val="Style 12 pt Justified Line spacing:  1.5 lines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</w:rPr>
  </w:style>
  <w:style w:type="paragraph" w:customStyle="1" w:styleId="Style12pt">
    <w:name w:val="Style 12 pt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  <w:lang w:val="en-US"/>
    </w:rPr>
  </w:style>
  <w:style w:type="character" w:customStyle="1" w:styleId="Style12ptChar">
    <w:name w:val="Style 12 pt Char"/>
    <w:rsid w:val="00E17D48"/>
    <w:rPr>
      <w:rFonts w:cs="Times New Roman"/>
      <w:snapToGrid/>
      <w:sz w:val="24"/>
      <w:lang w:val="en-US" w:eastAsia="fr-FR" w:bidi="ar-SA"/>
    </w:rPr>
  </w:style>
  <w:style w:type="character" w:customStyle="1" w:styleId="st">
    <w:name w:val="st"/>
    <w:rsid w:val="00E17D48"/>
  </w:style>
  <w:style w:type="paragraph" w:styleId="Textedebulles">
    <w:name w:val="Balloon Text"/>
    <w:basedOn w:val="Normal"/>
    <w:link w:val="TextedebullesCar"/>
    <w:uiPriority w:val="99"/>
    <w:semiHidden/>
    <w:unhideWhenUsed/>
    <w:rsid w:val="00E17D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D48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benetkiewicz</dc:creator>
  <cp:lastModifiedBy>Magdalena benetkiewicz</cp:lastModifiedBy>
  <cp:revision>2</cp:revision>
  <dcterms:created xsi:type="dcterms:W3CDTF">2015-09-09T10:37:00Z</dcterms:created>
  <dcterms:modified xsi:type="dcterms:W3CDTF">2015-09-09T10:37:00Z</dcterms:modified>
</cp:coreProperties>
</file>